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4BE2E" w14:textId="2D9FA0FA" w:rsidR="00A07963" w:rsidRDefault="009605C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  <w:r w:rsidRPr="009605C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Pr="009605C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9605C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lta in oxygenation indices and ROX index in invasive mechanical ventilation.</w:t>
      </w:r>
    </w:p>
    <w:tbl>
      <w:tblPr>
        <w:tblStyle w:val="a2"/>
        <w:tblW w:w="104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72"/>
        <w:gridCol w:w="1260"/>
        <w:gridCol w:w="2494"/>
        <w:gridCol w:w="2230"/>
        <w:gridCol w:w="1903"/>
        <w:gridCol w:w="1081"/>
        <w:gridCol w:w="160"/>
      </w:tblGrid>
      <w:tr w:rsidR="00A07963" w:rsidRPr="006A6DFA" w14:paraId="5824BE3A" w14:textId="77777777" w:rsidTr="009605C4">
        <w:trPr>
          <w:trHeight w:val="315"/>
        </w:trPr>
        <w:tc>
          <w:tcPr>
            <w:tcW w:w="253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34" w14:textId="77777777" w:rsidR="00A07963" w:rsidRPr="006A6DF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35" w14:textId="461E6B8A" w:rsidR="00A07963" w:rsidRPr="006A6DF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</w:t>
            </w:r>
            <w:r w:rsidR="006B155B"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22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36" w14:textId="736C63B4" w:rsidR="00A07963" w:rsidRPr="006A6DF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7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</w:t>
            </w:r>
            <w:r w:rsidR="002D2C12"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17409"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37" w14:textId="783D2FF4" w:rsidR="00A07963" w:rsidRPr="006A6DF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V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= </w:t>
            </w:r>
            <w:r w:rsidR="002D2C12"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FE0360"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D2C12"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38" w14:textId="77777777" w:rsidR="00A07963" w:rsidRPr="006A6DF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0" w:type="dxa"/>
            <w:vAlign w:val="center"/>
          </w:tcPr>
          <w:p w14:paraId="5824BE39" w14:textId="77777777" w:rsidR="00A07963" w:rsidRPr="006A6DFA" w:rsidRDefault="00A07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963" w:rsidRPr="006A6DFA" w14:paraId="5824BE41" w14:textId="77777777" w:rsidTr="009605C4">
        <w:trPr>
          <w:trHeight w:val="300"/>
        </w:trPr>
        <w:tc>
          <w:tcPr>
            <w:tcW w:w="2532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3B" w14:textId="77777777" w:rsidR="00A07963" w:rsidRPr="006A6DFA" w:rsidRDefault="00A07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3C" w14:textId="77777777" w:rsidR="00A07963" w:rsidRPr="006A6DFA" w:rsidRDefault="00A07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3D" w14:textId="77777777" w:rsidR="00A07963" w:rsidRPr="006A6DFA" w:rsidRDefault="00A07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3E" w14:textId="77777777" w:rsidR="00A07963" w:rsidRPr="006A6DFA" w:rsidRDefault="00A07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3F" w14:textId="77777777" w:rsidR="00A07963" w:rsidRPr="006A6DFA" w:rsidRDefault="00A079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4BE40" w14:textId="77777777" w:rsidR="00A07963" w:rsidRPr="006A6DFA" w:rsidRDefault="00A07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2322" w:rsidRPr="006A6DFA" w14:paraId="5824BE48" w14:textId="77777777" w:rsidTr="004C2322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42" w14:textId="77777777" w:rsidR="004C2322" w:rsidRPr="006A6DFA" w:rsidRDefault="004C2322" w:rsidP="004C2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O2/FiO2 r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io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 h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43" w14:textId="730226E6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1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83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44" w14:textId="38BAA280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5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 (107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45" w14:textId="78316E44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5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 (76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46" w14:textId="50D01A7A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60" w:type="dxa"/>
            <w:vAlign w:val="center"/>
          </w:tcPr>
          <w:p w14:paraId="5824BE47" w14:textId="77777777" w:rsidR="004C2322" w:rsidRPr="006A6DFA" w:rsidRDefault="004C2322" w:rsidP="004C2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322" w:rsidRPr="006A6DFA" w14:paraId="5824BE4F" w14:textId="77777777" w:rsidTr="004C2322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49" w14:textId="77777777" w:rsidR="004C2322" w:rsidRPr="006A6DFA" w:rsidRDefault="004C2322" w:rsidP="004C2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O2/FiO2 ratio 6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 ho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4A" w14:textId="4BC8D1B6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9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 (90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4B" w14:textId="1A56912E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5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 (105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4C" w14:textId="7F093FB6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6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 (87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4D" w14:textId="033D9F10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03</w:t>
            </w:r>
          </w:p>
        </w:tc>
        <w:tc>
          <w:tcPr>
            <w:tcW w:w="160" w:type="dxa"/>
            <w:vAlign w:val="center"/>
          </w:tcPr>
          <w:p w14:paraId="5824BE4E" w14:textId="77777777" w:rsidR="004C2322" w:rsidRPr="006A6DFA" w:rsidRDefault="004C2322" w:rsidP="004C2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322" w:rsidRPr="006A6DFA" w14:paraId="5824BE56" w14:textId="77777777" w:rsidTr="004C2322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50" w14:textId="77777777" w:rsidR="004C2322" w:rsidRPr="006A6DFA" w:rsidRDefault="004C2322" w:rsidP="004C2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O2/FiO2 ratio 12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4 ho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51" w14:textId="24EA0FAB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 (82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52" w14:textId="0585D399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6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 (110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53" w14:textId="52C4AB44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1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76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54" w14:textId="22914091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60" w:type="dxa"/>
            <w:vAlign w:val="center"/>
          </w:tcPr>
          <w:p w14:paraId="5824BE55" w14:textId="77777777" w:rsidR="004C2322" w:rsidRPr="006A6DFA" w:rsidRDefault="004C2322" w:rsidP="004C2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322" w:rsidRPr="006A6DFA" w14:paraId="5824BE5D" w14:textId="77777777" w:rsidTr="004C2322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57" w14:textId="77777777" w:rsidR="004C2322" w:rsidRPr="006A6DFA" w:rsidRDefault="004C2322" w:rsidP="004C2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Δ SpO2/FiO2 ratio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4 hora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58" w14:textId="3ACEED04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 (82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59" w14:textId="0B3CA489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6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 (110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5A" w14:textId="001AAD2E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1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76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5B" w14:textId="33E00AF0" w:rsidR="004C2322" w:rsidRPr="006A6DFA" w:rsidRDefault="004C2322" w:rsidP="00927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</w:t>
            </w:r>
            <w:r w:rsidR="00C078ED"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60" w:type="dxa"/>
            <w:vAlign w:val="center"/>
          </w:tcPr>
          <w:p w14:paraId="5824BE5C" w14:textId="77777777" w:rsidR="004C2322" w:rsidRPr="006A6DFA" w:rsidRDefault="004C2322" w:rsidP="004C2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963" w:rsidRPr="006A6DFA" w14:paraId="5824BE65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5E" w14:textId="77777777" w:rsidR="00A07963" w:rsidRPr="006A6DF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5F" w14:textId="77777777" w:rsidR="00A07963" w:rsidRPr="006A6DF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60" w14:textId="77777777" w:rsidR="00A07963" w:rsidRPr="006A6DF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61" w14:textId="77777777" w:rsidR="00A07963" w:rsidRPr="006A6DF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62" w14:textId="77777777" w:rsidR="00A07963" w:rsidRPr="006A6DF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63" w14:textId="77777777" w:rsidR="00A07963" w:rsidRPr="006A6DF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" w:type="dxa"/>
            <w:vAlign w:val="center"/>
          </w:tcPr>
          <w:p w14:paraId="5824BE64" w14:textId="77777777" w:rsidR="00A07963" w:rsidRPr="006A6DFA" w:rsidRDefault="00A07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6D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6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67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68" w14:textId="00C31DBD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1402</w:t>
            </w:r>
          </w:p>
        </w:tc>
        <w:tc>
          <w:tcPr>
            <w:tcW w:w="2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69" w14:textId="08E2435F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14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274</w:t>
            </w:r>
          </w:p>
        </w:tc>
        <w:tc>
          <w:tcPr>
            <w:tcW w:w="1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6A" w14:textId="25FA683C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V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128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6B" w14:textId="77E94751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0" w:type="dxa"/>
            <w:vAlign w:val="center"/>
          </w:tcPr>
          <w:p w14:paraId="5824BE6C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75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6E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6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70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71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72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73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5824BE74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7C" w14:textId="77777777" w:rsidTr="00D177E1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7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6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77" w14:textId="4703200E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1.15 (83.96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78" w14:textId="0E5F022D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1.49 (112.0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79" w14:textId="091826F2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5.7 (73.8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7A" w14:textId="140ECDEF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E7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83" w14:textId="77777777" w:rsidTr="00D177E1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7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6 to 12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7E" w14:textId="24E542A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9.63 (90.76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7F" w14:textId="42A4DF2E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79.36 (104.7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0" w14:textId="5061AF6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1.47 (84.9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1" w14:textId="6221450F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E8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8A" w14:textId="77777777" w:rsidTr="00D177E1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4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12 to 24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5" w14:textId="18596E7A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55 (82.4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6" w14:textId="729D2E8E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72.9 (109.4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7" w14:textId="46769E01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2.21 (76.4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8" w14:textId="249B6A4E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E89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91" w14:textId="77777777" w:rsidTr="00D177E1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SpO2/FiO2 ratio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 hora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C" w14:textId="34AB08B3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55 (82.4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D" w14:textId="7FF73AE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72.9 (109.4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E" w14:textId="611C882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2.21 (76.4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8F" w14:textId="7F716C21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E90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99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9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93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94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95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9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97" w14:textId="77777777" w:rsidR="00D21791" w:rsidRPr="006A6DFA" w:rsidRDefault="00D21791" w:rsidP="00D2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" w:type="dxa"/>
            <w:vAlign w:val="center"/>
          </w:tcPr>
          <w:p w14:paraId="5824BE98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A1" w14:textId="77777777" w:rsidTr="004C2322">
        <w:trPr>
          <w:trHeight w:val="300"/>
        </w:trPr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9A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9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9C" w14:textId="249B7FB8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1402</w:t>
            </w:r>
          </w:p>
        </w:tc>
        <w:tc>
          <w:tcPr>
            <w:tcW w:w="22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9D" w14:textId="32E0F1EE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28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274</w:t>
            </w:r>
          </w:p>
        </w:tc>
        <w:tc>
          <w:tcPr>
            <w:tcW w:w="19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9E" w14:textId="469366AA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V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128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9F" w14:textId="7C03D7ED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0" w:type="dxa"/>
            <w:vAlign w:val="center"/>
          </w:tcPr>
          <w:p w14:paraId="5824BEA0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A9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A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A3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A4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A5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A6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A7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5824BEA8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B0" w14:textId="77777777" w:rsidTr="00764306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AA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6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AB" w14:textId="2BC4F4B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1.15 (83.96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AC" w14:textId="6612C263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0.65 (110.9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AD" w14:textId="06DCA97E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5.71 (73.9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AE" w14:textId="0AFDA08B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EA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B7" w14:textId="77777777" w:rsidTr="00764306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B1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6 to 12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B2" w14:textId="500DF32B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9.63 (90.76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B3" w14:textId="76FB76E8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71.31 (109.1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B4" w14:textId="616B014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3.15 (83.6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B5" w14:textId="3775DAD8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EB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BE" w14:textId="77777777" w:rsidTr="00764306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B8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12 to 24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B9" w14:textId="6589B20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55 (82.4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BA" w14:textId="4A6289D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9.53 (107.5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BB" w14:textId="7E977FB0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2.42 (76.6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BC" w14:textId="4D1F8760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EB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C5" w14:textId="77777777" w:rsidTr="00764306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B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SpO2/FiO2 ratio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 hora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C0" w14:textId="2D6DFF81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55 (82.4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C1" w14:textId="4C420F10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9.53 (107.5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C2" w14:textId="79BDE325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2.42 (76.6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C3" w14:textId="546ECE7B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EC4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CC" w14:textId="77777777" w:rsidTr="004C2322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C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C7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C8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C9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CA" w14:textId="77777777" w:rsidR="00D21791" w:rsidRPr="006A6DFA" w:rsidRDefault="00D21791" w:rsidP="00D2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" w:type="dxa"/>
            <w:vAlign w:val="center"/>
          </w:tcPr>
          <w:p w14:paraId="5824BEC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D4" w14:textId="77777777" w:rsidTr="004C2322">
        <w:trPr>
          <w:trHeight w:val="300"/>
        </w:trPr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C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CE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CF" w14:textId="4AADB76C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1402</w:t>
            </w:r>
          </w:p>
        </w:tc>
        <w:tc>
          <w:tcPr>
            <w:tcW w:w="22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D0" w14:textId="2F633F3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7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274</w:t>
            </w:r>
          </w:p>
        </w:tc>
        <w:tc>
          <w:tcPr>
            <w:tcW w:w="19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D1" w14:textId="177416F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V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128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D2" w14:textId="6078E010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0" w:type="dxa"/>
            <w:vAlign w:val="center"/>
          </w:tcPr>
          <w:p w14:paraId="5824BED3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DC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D5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ED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D7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D8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D9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EDA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5824BED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E3" w14:textId="77777777" w:rsidTr="00A60341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D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ROX a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ur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DE" w14:textId="41ACA57D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1 (4.8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DF" w14:textId="69432CB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07 (5.8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0" w14:textId="7F9BBED0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28 (4.5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1" w14:textId="75E40C6E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EE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EA" w14:textId="77777777" w:rsidTr="00A60341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4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Δ ROX 6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ur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5" w14:textId="65A25D1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04 (5.6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6" w14:textId="5FAFF23D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89 (6.6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7" w14:textId="713698FB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86 (5.4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8" w14:textId="174166FA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0" w:type="dxa"/>
            <w:vAlign w:val="center"/>
          </w:tcPr>
          <w:p w14:paraId="5824BEE9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F1" w14:textId="77777777" w:rsidTr="00A60341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Δ ROX 12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4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ur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C" w14:textId="0E12E4EC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4 (5.17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D" w14:textId="6D5A4900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73 (5.8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E" w14:textId="6386D27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14 (5.0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EF" w14:textId="50DCDCF0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EF0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EF8" w14:textId="77777777" w:rsidTr="00A60341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F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Δ ROX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4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ur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F3" w14:textId="64A4E31D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2 (5.8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F4" w14:textId="1FFB709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.31 (5.9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F5" w14:textId="66A2AFD2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16 (5.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F6" w14:textId="561131ED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EF7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00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F9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FA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F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FC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F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EFE" w14:textId="77777777" w:rsidR="00D21791" w:rsidRPr="006A6DFA" w:rsidRDefault="00D21791" w:rsidP="00D2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" w:type="dxa"/>
            <w:vAlign w:val="center"/>
          </w:tcPr>
          <w:p w14:paraId="5824BEF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08" w14:textId="77777777" w:rsidTr="004C2322">
        <w:trPr>
          <w:trHeight w:val="300"/>
        </w:trPr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01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0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03" w14:textId="2B34B75C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1402</w:t>
            </w:r>
          </w:p>
        </w:tc>
        <w:tc>
          <w:tcPr>
            <w:tcW w:w="22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04" w14:textId="461ADC9C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14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274</w:t>
            </w:r>
          </w:p>
        </w:tc>
        <w:tc>
          <w:tcPr>
            <w:tcW w:w="19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05" w14:textId="256BC195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V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128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06" w14:textId="1CEFE71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0" w:type="dxa"/>
            <w:vAlign w:val="center"/>
          </w:tcPr>
          <w:p w14:paraId="5824BF07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10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09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0A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0B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0C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0D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0E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5824BF0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17" w14:textId="77777777" w:rsidTr="00185EA8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11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ROX at 6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12" w14:textId="52542C4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1 (4.8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13" w14:textId="692BF920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82 (5.9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14" w14:textId="656C70B2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29 (4.4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15" w14:textId="1C8C06FA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1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1E" w14:textId="77777777" w:rsidTr="00185EA8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18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ROX 6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19" w14:textId="05238DE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04 (5.6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1A" w14:textId="7E0CBC08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56 (6.3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1B" w14:textId="7CF0C672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3 (5.3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1C" w14:textId="00F97B1E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1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25" w14:textId="77777777" w:rsidTr="00185EA8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1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ROX 12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0" w14:textId="0C06B0E3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4 (5.17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1" w14:textId="551044C8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11 (6.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2" w14:textId="401AFBC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15 (4.9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3" w14:textId="60ECAB0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24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2C" w14:textId="77777777" w:rsidTr="00185EA8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ROX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7" w14:textId="1795827F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2 (5.8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8" w14:textId="2C90AC7F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.39 (6.3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9" w14:textId="75056B3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1 (5.6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A" w14:textId="4ACD190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2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34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E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2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30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31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3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" w:type="dxa"/>
            <w:vAlign w:val="center"/>
          </w:tcPr>
          <w:p w14:paraId="5824BF33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3C" w14:textId="77777777" w:rsidTr="004C2322">
        <w:trPr>
          <w:trHeight w:val="300"/>
        </w:trPr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35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3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37" w14:textId="7EB7164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1402</w:t>
            </w:r>
          </w:p>
        </w:tc>
        <w:tc>
          <w:tcPr>
            <w:tcW w:w="22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38" w14:textId="56AAB74D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28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274</w:t>
            </w:r>
          </w:p>
        </w:tc>
        <w:tc>
          <w:tcPr>
            <w:tcW w:w="19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39" w14:textId="5999361B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V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128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3A" w14:textId="31CC705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0" w:type="dxa"/>
            <w:vAlign w:val="center"/>
          </w:tcPr>
          <w:p w14:paraId="5824BF3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44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3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3E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3F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40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41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42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5824BF43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4B" w14:textId="77777777" w:rsidTr="00DC07D9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45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ROX at 6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46" w14:textId="33D82623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1 (4.8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47" w14:textId="61E4C315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77 (5.8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48" w14:textId="34DB9071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29 (4.4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49" w14:textId="6B05AD41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4A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52" w14:textId="77777777" w:rsidTr="00DC07D9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4C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ROX 6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4D" w14:textId="69847CBB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04 (5.6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4E" w14:textId="16A456C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28 (6.4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4F" w14:textId="5160791F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7 (5.3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50" w14:textId="6FD54A0B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51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59" w14:textId="77777777" w:rsidTr="00DC07D9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53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ROX 12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54" w14:textId="3EE7130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4 (5.17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55" w14:textId="36B4FE20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07 (5.9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56" w14:textId="7417F64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14 (4.9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57" w14:textId="4613017A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58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60" w14:textId="77777777" w:rsidTr="00DC07D9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5A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Δ ROX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5B" w14:textId="2400CD3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2 (5.8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5C" w14:textId="62548E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.16 (6.0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5D" w14:textId="492320EA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8 (5.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5E" w14:textId="54C48A2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5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68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61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6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63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64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65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66" w14:textId="77777777" w:rsidR="00D21791" w:rsidRPr="006A6DFA" w:rsidRDefault="00D21791" w:rsidP="00D2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" w:type="dxa"/>
            <w:vAlign w:val="center"/>
          </w:tcPr>
          <w:p w14:paraId="5824BF67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70" w14:textId="77777777" w:rsidTr="004C2322">
        <w:trPr>
          <w:trHeight w:val="300"/>
        </w:trPr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69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6A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6B" w14:textId="3664AB6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1402</w:t>
            </w:r>
          </w:p>
        </w:tc>
        <w:tc>
          <w:tcPr>
            <w:tcW w:w="22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6C" w14:textId="32AA7F61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7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274</w:t>
            </w:r>
          </w:p>
        </w:tc>
        <w:tc>
          <w:tcPr>
            <w:tcW w:w="19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6D" w14:textId="6CCB8525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V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128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6E" w14:textId="1495705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0" w:type="dxa"/>
            <w:vAlign w:val="center"/>
          </w:tcPr>
          <w:p w14:paraId="5824BF6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78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71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7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73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74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75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76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5824BF77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7F" w14:textId="77777777" w:rsidTr="0008636F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79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O2/FiO2 r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io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7A" w14:textId="2472DE8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5.21 (114.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7B" w14:textId="561DA16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8.85 (96.1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7C" w14:textId="0E2A96AC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.35 (124.0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7D" w14:textId="28A5A62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7E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86" w14:textId="77777777" w:rsidTr="0008636F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0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O2/FiO2 ratio 6 a 12 ho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1" w14:textId="02C9C2AF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5.83 (105.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2" w14:textId="583E6C2A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8.8 (107.4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3" w14:textId="0B98B58D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6.47 (103.5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4" w14:textId="62C95F2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85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8D" w14:textId="77777777" w:rsidTr="0008636F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7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O2/FiO2 ra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o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 a 24 ho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8" w14:textId="5D8EE1D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.38 (114.5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9" w14:textId="742BBAD3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07 (121.5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A" w14:textId="7C2CCF15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.59 (110.3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B" w14:textId="582B3BE0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8C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94" w14:textId="77777777" w:rsidTr="0008636F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E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O2/FiO2 ratio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eater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4 ho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8F" w14:textId="76E607C2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.52 (112.06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90" w14:textId="60F7C11A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.22 (67.9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91" w14:textId="4BED1C88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9.35 (116.7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92" w14:textId="71D623AC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93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9C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95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9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4BF97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4BF98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4BF99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9A" w14:textId="77777777" w:rsidR="00D21791" w:rsidRPr="006A6DFA" w:rsidRDefault="00D21791" w:rsidP="00D2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" w:type="dxa"/>
            <w:vAlign w:val="center"/>
          </w:tcPr>
          <w:p w14:paraId="5824BF9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A4" w14:textId="77777777" w:rsidTr="004C2322">
        <w:trPr>
          <w:trHeight w:val="300"/>
        </w:trPr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9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9E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9F" w14:textId="0AAE58B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1402</w:t>
            </w:r>
          </w:p>
        </w:tc>
        <w:tc>
          <w:tcPr>
            <w:tcW w:w="22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A0" w14:textId="4C0C9EAB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14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274</w:t>
            </w:r>
          </w:p>
        </w:tc>
        <w:tc>
          <w:tcPr>
            <w:tcW w:w="19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A1" w14:textId="0DB58A9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V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128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A2" w14:textId="01B6839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0" w:type="dxa"/>
            <w:vAlign w:val="center"/>
          </w:tcPr>
          <w:p w14:paraId="5824BFA3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AC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A5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A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A7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A8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A9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AA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5824BFA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B3" w14:textId="77777777" w:rsidTr="00D4696E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A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at 6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AE" w14:textId="4399F11C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5.21 (114.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AF" w14:textId="02A71175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1.3 (99.4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0" w14:textId="41CF1DE8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 (122.2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1" w14:textId="42A50FC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B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BA" w14:textId="77777777" w:rsidTr="00D4696E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4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6 a 12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5" w14:textId="5BADF9B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5.83 (105.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6" w14:textId="55715FF1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1.8 (110.8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7" w14:textId="282C89B2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3.1 (100.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8" w14:textId="75D06FD2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B9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C1" w14:textId="77777777" w:rsidTr="00D4696E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12 a 24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C" w14:textId="5EFEF4CE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.38 (114.5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D" w14:textId="0A4BFB63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2.24 (125.4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E" w14:textId="110A294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87 (106.0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BF" w14:textId="62B5097C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C0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C8" w14:textId="77777777" w:rsidTr="00D4696E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C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greater 24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C3" w14:textId="3F0329BF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.52 (112.06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C4" w14:textId="0E6403B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.53 (76.8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C5" w14:textId="0A8A2960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.08 (114.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C6" w14:textId="5705BC9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C7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D0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C9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CA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4BFC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4BFCC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4BFC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CE" w14:textId="77777777" w:rsidR="00D21791" w:rsidRPr="006A6DFA" w:rsidRDefault="00D21791" w:rsidP="00D21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" w:type="dxa"/>
            <w:vAlign w:val="center"/>
          </w:tcPr>
          <w:p w14:paraId="5824BFC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D8" w14:textId="77777777" w:rsidTr="004C2322">
        <w:trPr>
          <w:trHeight w:val="300"/>
        </w:trPr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D1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D2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D3" w14:textId="39199C3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1402</w:t>
            </w:r>
          </w:p>
        </w:tc>
        <w:tc>
          <w:tcPr>
            <w:tcW w:w="22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D4" w14:textId="024C619C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28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  <w:proofErr w:type="spellEnd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= 274</w:t>
            </w:r>
          </w:p>
        </w:tc>
        <w:tc>
          <w:tcPr>
            <w:tcW w:w="19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D5" w14:textId="091E384A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V </w:t>
            </w: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128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D6" w14:textId="3A59FA4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0" w:type="dxa"/>
            <w:vAlign w:val="center"/>
          </w:tcPr>
          <w:p w14:paraId="5824BFD7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E0" w14:textId="77777777" w:rsidTr="004C2322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D9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DA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6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DB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DC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DD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4BFDE" w14:textId="77777777" w:rsidR="00D21791" w:rsidRPr="006A6DFA" w:rsidRDefault="00D21791" w:rsidP="00D217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5824BFD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E7" w14:textId="77777777" w:rsidTr="00762001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E1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at 6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E2" w14:textId="2D3950C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5.21 (114.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E3" w14:textId="69B84A7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3.18 (99.1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E4" w14:textId="6CA388EA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9 (121.8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E5" w14:textId="1BAB77B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E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EE" w14:textId="77777777" w:rsidTr="00762001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E8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</w:t>
            </w:r>
            <w:proofErr w:type="gramStart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 ratio</w:t>
            </w:r>
            <w:proofErr w:type="gramEnd"/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6 a 12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E9" w14:textId="790171B3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5.83 (105.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EA" w14:textId="346CC071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4.44 (110.6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EB" w14:textId="6EB09F8E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1.23 (100.0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EC" w14:textId="77D4CB9E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ED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F5" w14:textId="77777777" w:rsidTr="0054229A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824BFEF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12 a 24 hour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F0" w14:textId="71E8ED5F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.38 (114.5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F1" w14:textId="2CD76EE5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8.12 (125.3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F2" w14:textId="76D6C6D1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16 (105.4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4BFF3" w14:textId="27E7A962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F4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91" w:rsidRPr="006A6DFA" w14:paraId="5824BFFC" w14:textId="77777777" w:rsidTr="0054229A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24BFF6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greater 24 hour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F7" w14:textId="2A637915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.52 (112.06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F8" w14:textId="5FF43419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.3 (79.02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F9" w14:textId="30103DB4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.38 (114.7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24BFFA" w14:textId="1E8E5646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A6D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5824BFFB" w14:textId="77777777" w:rsidR="00D21791" w:rsidRPr="006A6DFA" w:rsidRDefault="00D21791" w:rsidP="00D21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824BFFD" w14:textId="3FC13A21" w:rsidR="00A07963" w:rsidRPr="006B155B" w:rsidRDefault="00D21791">
      <w:pPr>
        <w:spacing w:after="0" w:line="240" w:lineRule="auto"/>
        <w:rPr>
          <w:lang w:val="en-US"/>
        </w:rPr>
      </w:pPr>
      <w:r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s: </w:t>
      </w:r>
      <w:r w:rsidRPr="006A6DFA">
        <w:rPr>
          <w:rFonts w:ascii="Times New Roman" w:eastAsia="Times New Roman" w:hAnsi="Times New Roman" w:cs="Times New Roman"/>
          <w:sz w:val="20"/>
          <w:szCs w:val="20"/>
        </w:rPr>
        <w:t>Δ</w:t>
      </w:r>
      <w:r w:rsidR="00C078ED"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r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>delta; SpO2/FiO2 ratio</w:t>
      </w:r>
      <w:r w:rsidR="00C078ED"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terial oxygen saturation in relation to the inspired oxygen fraction; ROX</w:t>
      </w:r>
      <w:r w:rsidR="00C078ED"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spiratory rate-</w:t>
      </w:r>
      <w:proofErr w:type="spellStart"/>
      <w:r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>OXygenation</w:t>
      </w:r>
      <w:proofErr w:type="spellEnd"/>
      <w:r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dex; PaO2/FiO2 ratio</w:t>
      </w:r>
      <w:r w:rsidR="00C078ED"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 w:rsidRPr="006A6D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terial oxygen pressure/inspired fraction of oxygen.</w:t>
      </w:r>
    </w:p>
    <w:p w14:paraId="5824BFFE" w14:textId="77777777" w:rsidR="00A07963" w:rsidRPr="006B155B" w:rsidRDefault="00A07963">
      <w:pPr>
        <w:rPr>
          <w:lang w:val="en-US"/>
        </w:rPr>
      </w:pPr>
    </w:p>
    <w:sectPr w:rsidR="00A07963" w:rsidRPr="006B155B">
      <w:pgSz w:w="12240" w:h="15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963"/>
    <w:rsid w:val="00051D13"/>
    <w:rsid w:val="002D2C12"/>
    <w:rsid w:val="00301BD5"/>
    <w:rsid w:val="00362BA2"/>
    <w:rsid w:val="004C2322"/>
    <w:rsid w:val="004C28D8"/>
    <w:rsid w:val="0054229A"/>
    <w:rsid w:val="006A6DFA"/>
    <w:rsid w:val="006B155B"/>
    <w:rsid w:val="00850863"/>
    <w:rsid w:val="00927802"/>
    <w:rsid w:val="009605C4"/>
    <w:rsid w:val="00A07963"/>
    <w:rsid w:val="00A17409"/>
    <w:rsid w:val="00C078ED"/>
    <w:rsid w:val="00D21791"/>
    <w:rsid w:val="00D6445A"/>
    <w:rsid w:val="00F24FC8"/>
    <w:rsid w:val="00F8690A"/>
    <w:rsid w:val="00FE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4BE2E"/>
  <w15:docId w15:val="{F9F8D55E-2808-4F44-BD0F-27CDD9B5B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rZw2i3buN+hnfxkb8QC19YuvvQ==">AMUW2mX7HAEqxivqXC5msWNNZkAWImpLNHwdDFWKKYO2P5umdq93I7PZWw+uHzUvwnHhNWJ4Nt/kn0dUDLdz2349OnnW08BD7VRolszno4dknvRrBSMkVf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26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 Vanessa Mora Barrero</dc:creator>
  <cp:lastModifiedBy>Eduardo Andres Tuta Quintero</cp:lastModifiedBy>
  <cp:revision>20</cp:revision>
  <dcterms:created xsi:type="dcterms:W3CDTF">2022-11-21T13:18:00Z</dcterms:created>
  <dcterms:modified xsi:type="dcterms:W3CDTF">2023-11-06T00:31:00Z</dcterms:modified>
</cp:coreProperties>
</file>